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5E72A" w14:textId="5D8DCC19" w:rsidR="00B61F82" w:rsidRPr="006F0CCE" w:rsidRDefault="00625D04" w:rsidP="00B61F82">
      <w:pPr>
        <w:rPr>
          <w:rFonts w:ascii="Arial" w:hAnsi="Arial" w:cs="Arial"/>
          <w:b/>
          <w:bCs/>
          <w:sz w:val="16"/>
          <w:szCs w:val="18"/>
        </w:rPr>
      </w:pPr>
      <w:r w:rsidRPr="006F0CCE">
        <w:rPr>
          <w:rFonts w:ascii="Arial" w:hAnsi="Arial" w:cs="Arial"/>
          <w:b/>
          <w:bCs/>
          <w:sz w:val="16"/>
          <w:szCs w:val="18"/>
        </w:rPr>
        <w:t>T</w:t>
      </w:r>
      <w:r w:rsidR="00465A59" w:rsidRPr="006F0CCE">
        <w:rPr>
          <w:rFonts w:ascii="Arial" w:hAnsi="Arial" w:cs="Arial"/>
          <w:b/>
          <w:bCs/>
          <w:sz w:val="16"/>
          <w:szCs w:val="18"/>
        </w:rPr>
        <w:t xml:space="preserve">able </w:t>
      </w:r>
      <w:r w:rsidRPr="006F0CCE">
        <w:rPr>
          <w:rFonts w:ascii="Arial" w:hAnsi="Arial" w:cs="Arial"/>
          <w:b/>
          <w:bCs/>
          <w:sz w:val="16"/>
          <w:szCs w:val="18"/>
        </w:rPr>
        <w:t>S</w:t>
      </w:r>
      <w:r w:rsidR="00B61F82" w:rsidRPr="006F0CCE">
        <w:rPr>
          <w:rFonts w:ascii="Arial" w:hAnsi="Arial" w:cs="Arial"/>
          <w:b/>
          <w:bCs/>
          <w:sz w:val="16"/>
          <w:szCs w:val="18"/>
        </w:rPr>
        <w:t>2.</w:t>
      </w:r>
      <w:r w:rsidR="001623D6" w:rsidRPr="006F0CCE">
        <w:rPr>
          <w:rFonts w:ascii="Arial" w:hAnsi="Arial" w:cs="Arial"/>
          <w:b/>
          <w:bCs/>
          <w:sz w:val="16"/>
          <w:szCs w:val="18"/>
        </w:rPr>
        <w:t xml:space="preserve"> </w:t>
      </w:r>
      <w:r w:rsidR="00B61F82" w:rsidRPr="006F0CCE">
        <w:rPr>
          <w:rFonts w:ascii="Arial" w:hAnsi="Arial" w:cs="Arial"/>
          <w:b/>
          <w:bCs/>
          <w:sz w:val="16"/>
          <w:szCs w:val="18"/>
        </w:rPr>
        <w:t xml:space="preserve">Baseline demographic characteristics of asthmatic patients with spirometry </w:t>
      </w:r>
      <w:r w:rsidR="00B61F82" w:rsidRPr="006F0CCE">
        <w:rPr>
          <w:rFonts w:ascii="Arial" w:hAnsi="Arial" w:cs="Arial" w:hint="eastAsia"/>
          <w:b/>
          <w:bCs/>
          <w:sz w:val="16"/>
          <w:szCs w:val="18"/>
        </w:rPr>
        <w:t>fo</w:t>
      </w:r>
      <w:r w:rsidR="00B61F82" w:rsidRPr="006F0CCE">
        <w:rPr>
          <w:rFonts w:ascii="Arial" w:hAnsi="Arial" w:cs="Arial"/>
          <w:b/>
          <w:bCs/>
          <w:sz w:val="16"/>
          <w:szCs w:val="18"/>
        </w:rPr>
        <w:t>llow up (n = 54)</w:t>
      </w:r>
    </w:p>
    <w:tbl>
      <w:tblPr>
        <w:tblStyle w:val="41"/>
        <w:tblW w:w="0" w:type="auto"/>
        <w:tblLayout w:type="fixed"/>
        <w:tblLook w:val="04A0" w:firstRow="1" w:lastRow="0" w:firstColumn="1" w:lastColumn="0" w:noHBand="0" w:noVBand="1"/>
      </w:tblPr>
      <w:tblGrid>
        <w:gridCol w:w="1789"/>
        <w:gridCol w:w="1258"/>
        <w:gridCol w:w="1258"/>
        <w:gridCol w:w="1258"/>
        <w:gridCol w:w="1258"/>
        <w:gridCol w:w="1259"/>
      </w:tblGrid>
      <w:tr w:rsidR="006F0CCE" w:rsidRPr="006F0CCE" w14:paraId="12444026" w14:textId="77777777" w:rsidTr="002D6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11F5E0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124E05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Eosinophilic</w:t>
            </w:r>
          </w:p>
          <w:p w14:paraId="2547DFC6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(n = 20)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606D1F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Neutrophilic</w:t>
            </w:r>
          </w:p>
          <w:p w14:paraId="7B470EF5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(n = 12)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15BEE4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Mixed</w:t>
            </w:r>
          </w:p>
          <w:p w14:paraId="0D4934A1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(n = 5)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74CB72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Paucigranulocytic</w:t>
            </w:r>
          </w:p>
          <w:p w14:paraId="37ADAEC7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(n = 17)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16E462" w14:textId="6F197BD2" w:rsidR="00B61F82" w:rsidRPr="006F0CCE" w:rsidRDefault="00B61F82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Overall</w:t>
            </w:r>
            <w:r w:rsidR="00DF0E90" w:rsidRPr="006F0CCE">
              <w:rPr>
                <w:rFonts w:ascii="Arial" w:hAnsi="Arial" w:cs="Arial"/>
                <w:i/>
                <w:iCs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i/>
                <w:iCs/>
                <w:sz w:val="11"/>
                <w:szCs w:val="13"/>
              </w:rPr>
              <w:t>P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 value</w:t>
            </w:r>
          </w:p>
        </w:tc>
      </w:tr>
      <w:tr w:rsidR="006F0CCE" w:rsidRPr="006F0CCE" w14:paraId="1EF099BF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5F5D9C4A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A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ge (y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5419C59" w14:textId="509240F6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44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27-5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117D786" w14:textId="15D2FB2E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4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(</w:t>
            </w:r>
            <w:r w:rsidRPr="006F0CCE">
              <w:rPr>
                <w:rFonts w:ascii="Arial" w:hAnsi="Arial" w:cs="Arial"/>
                <w:sz w:val="11"/>
                <w:szCs w:val="13"/>
              </w:rPr>
              <w:t>33-5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AB41DAC" w14:textId="59FAD712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49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34-5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AE34234" w14:textId="0719B2B2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45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31-51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B6F7BE4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</w:t>
            </w:r>
            <w:r w:rsidRPr="006F0CCE">
              <w:rPr>
                <w:rFonts w:ascii="Arial" w:hAnsi="Arial" w:cs="Arial"/>
                <w:sz w:val="11"/>
                <w:szCs w:val="13"/>
              </w:rPr>
              <w:t>9083</w:t>
            </w:r>
          </w:p>
        </w:tc>
      </w:tr>
      <w:tr w:rsidR="006F0CCE" w:rsidRPr="006F0CCE" w14:paraId="7070F81D" w14:textId="77777777" w:rsidTr="002D6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0F46E58B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M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ale sex n. 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DE0BEF8" w14:textId="5C1D049B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11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5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20AEFC9" w14:textId="7767971C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3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5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89DB4A2" w14:textId="2B730A8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3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60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52770AF" w14:textId="7FE91261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7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41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51ACE82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334</w:t>
            </w:r>
          </w:p>
        </w:tc>
      </w:tr>
      <w:tr w:rsidR="006F0CCE" w:rsidRPr="006F0CCE" w14:paraId="5E7290CB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38EB54CA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B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MI (kg/m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  <w:vertAlign w:val="superscript"/>
              </w:rPr>
              <w:t>2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720A4B9" w14:textId="60469CD4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2.</w:t>
            </w:r>
            <w:r w:rsidRPr="006F0CCE">
              <w:rPr>
                <w:rFonts w:ascii="Arial" w:hAnsi="Arial" w:cs="Arial"/>
                <w:sz w:val="11"/>
                <w:szCs w:val="13"/>
              </w:rPr>
              <w:t>7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.</w:t>
            </w:r>
            <w:r w:rsidRPr="006F0CCE">
              <w:rPr>
                <w:rFonts w:ascii="Arial" w:hAnsi="Arial" w:cs="Arial"/>
                <w:sz w:val="11"/>
                <w:szCs w:val="13"/>
              </w:rPr>
              <w:t>5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A5C10CA" w14:textId="291B8E1C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2.0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DF0E90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2.3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8FD0F71" w14:textId="0FFB47C9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3.9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2.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F4637D8" w14:textId="35FDAA89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3.7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4.0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3D9327C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</w:t>
            </w:r>
            <w:r w:rsidRPr="006F0CCE">
              <w:rPr>
                <w:rFonts w:ascii="Arial" w:hAnsi="Arial" w:cs="Arial"/>
                <w:sz w:val="11"/>
                <w:szCs w:val="13"/>
              </w:rPr>
              <w:t>485</w:t>
            </w:r>
          </w:p>
        </w:tc>
      </w:tr>
      <w:tr w:rsidR="006F0CCE" w:rsidRPr="006F0CCE" w14:paraId="1F08A8B4" w14:textId="77777777" w:rsidTr="002D6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6C299C1A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Smoker n. 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35681EA" w14:textId="10B92A1F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3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8C2BA35" w14:textId="30A43486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1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8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16E790A" w14:textId="17725E9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1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2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0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6266326" w14:textId="5F840C4E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6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3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9B6A5EF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</w:t>
            </w:r>
            <w:r w:rsidRPr="006F0CCE">
              <w:rPr>
                <w:rFonts w:ascii="Arial" w:hAnsi="Arial" w:cs="Arial"/>
                <w:sz w:val="11"/>
                <w:szCs w:val="13"/>
              </w:rPr>
              <w:t>288</w:t>
            </w:r>
          </w:p>
        </w:tc>
      </w:tr>
      <w:tr w:rsidR="006F0CCE" w:rsidRPr="006F0CCE" w14:paraId="27EE9161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2A3CC3EE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Atopy n. 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8354053" w14:textId="2A919E69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1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(60) 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DF19934" w14:textId="267FD272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4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(33) 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88F2CD8" w14:textId="19A3814D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0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7B822DA" w14:textId="67D8F190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6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5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E1DCA82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</w:t>
            </w:r>
            <w:r w:rsidRPr="006F0CCE">
              <w:rPr>
                <w:rFonts w:ascii="Arial" w:hAnsi="Arial" w:cs="Arial"/>
                <w:sz w:val="11"/>
                <w:szCs w:val="13"/>
              </w:rPr>
              <w:t>36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</w:t>
            </w:r>
          </w:p>
        </w:tc>
      </w:tr>
      <w:tr w:rsidR="006F0CCE" w:rsidRPr="006F0CCE" w14:paraId="10B6AC7C" w14:textId="77777777" w:rsidTr="002D6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064BF9E7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A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sthma course (y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BBEC738" w14:textId="2F76EFFF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.3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1.0-5.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0ED80F1" w14:textId="3D403449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0.4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.0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2786FF9" w14:textId="2AB8410F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4</w:t>
            </w:r>
            <w:r w:rsidRPr="006F0CCE">
              <w:rPr>
                <w:rFonts w:ascii="Arial" w:hAnsi="Arial" w:cs="Arial"/>
                <w:sz w:val="11"/>
                <w:szCs w:val="13"/>
              </w:rPr>
              <w:t>.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.5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16C75CE" w14:textId="08B80A5E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0.5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0.3-6.5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8F02B36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</w:t>
            </w:r>
            <w:r w:rsidRPr="006F0CCE">
              <w:rPr>
                <w:rFonts w:ascii="Arial" w:hAnsi="Arial" w:cs="Arial"/>
                <w:sz w:val="11"/>
                <w:szCs w:val="13"/>
              </w:rPr>
              <w:t>1075</w:t>
            </w:r>
          </w:p>
        </w:tc>
      </w:tr>
      <w:tr w:rsidR="006F0CCE" w:rsidRPr="006F0CCE" w14:paraId="2FE4C33F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4B03B9CF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Blood eosinophils 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8FC0CD8" w14:textId="00E1D8EA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6.4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(3.3-8.4) 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885A1B9" w14:textId="6322A584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.1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999F539" w14:textId="79A49AA3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6.8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.8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.3) 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2615C55" w14:textId="656A54B1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.8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1.2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C1FED70" w14:textId="50D5FBAE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&lt;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0.001</w:t>
            </w:r>
          </w:p>
        </w:tc>
      </w:tr>
      <w:tr w:rsidR="006F0CCE" w:rsidRPr="006F0CCE" w14:paraId="7360CB8F" w14:textId="77777777" w:rsidTr="002D6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76230E64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B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lood neutrophils 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9EC0F9C" w14:textId="734B4339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5</w:t>
            </w:r>
            <w:r w:rsidRPr="006F0CCE">
              <w:rPr>
                <w:rFonts w:ascii="Arial" w:hAnsi="Arial" w:cs="Arial"/>
                <w:sz w:val="11"/>
                <w:szCs w:val="13"/>
              </w:rPr>
              <w:t>8.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49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</w:t>
            </w:r>
            <w:r w:rsidRPr="006F0CCE">
              <w:rPr>
                <w:rFonts w:ascii="Arial" w:hAnsi="Arial" w:cs="Arial"/>
                <w:sz w:val="11"/>
                <w:szCs w:val="13"/>
              </w:rPr>
              <w:t>-6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.7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01FA220" w14:textId="4334A05B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59.6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4.1</w:t>
            </w:r>
            <w:r w:rsidRPr="006F0CCE">
              <w:rPr>
                <w:rFonts w:ascii="Arial" w:hAnsi="Arial" w:cs="Arial"/>
                <w:sz w:val="11"/>
                <w:szCs w:val="13"/>
              </w:rPr>
              <w:t>-65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7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89B5FEB" w14:textId="3ACD564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5</w:t>
            </w:r>
            <w:r w:rsidRPr="006F0CCE">
              <w:rPr>
                <w:rFonts w:ascii="Arial" w:hAnsi="Arial" w:cs="Arial"/>
                <w:sz w:val="11"/>
                <w:szCs w:val="13"/>
              </w:rPr>
              <w:t>6.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52.3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6</w:t>
            </w:r>
            <w:r w:rsidRPr="006F0CCE">
              <w:rPr>
                <w:rFonts w:ascii="Arial" w:hAnsi="Arial" w:cs="Arial"/>
                <w:sz w:val="11"/>
                <w:szCs w:val="13"/>
              </w:rPr>
              <w:t>5.9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BBBA05A" w14:textId="3B3FEC15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5</w:t>
            </w:r>
            <w:r w:rsidRPr="006F0CCE">
              <w:rPr>
                <w:rFonts w:ascii="Arial" w:hAnsi="Arial" w:cs="Arial"/>
                <w:sz w:val="11"/>
                <w:szCs w:val="13"/>
              </w:rPr>
              <w:t>6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5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</w:t>
            </w:r>
            <w:r w:rsidRPr="006F0CCE">
              <w:rPr>
                <w:rFonts w:ascii="Arial" w:hAnsi="Arial" w:cs="Arial"/>
                <w:sz w:val="11"/>
                <w:szCs w:val="13"/>
              </w:rPr>
              <w:t>-6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.6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8035857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</w:t>
            </w:r>
            <w:r w:rsidRPr="006F0CCE">
              <w:rPr>
                <w:rFonts w:ascii="Arial" w:hAnsi="Arial" w:cs="Arial"/>
                <w:sz w:val="11"/>
                <w:szCs w:val="13"/>
              </w:rPr>
              <w:t>887</w:t>
            </w:r>
          </w:p>
        </w:tc>
      </w:tr>
      <w:tr w:rsidR="006F0CCE" w:rsidRPr="006F0CCE" w14:paraId="176BB97D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636E1180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F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EV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  <w:vertAlign w:val="subscript"/>
              </w:rPr>
              <w:t>1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 xml:space="preserve"> (L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0A252B7" w14:textId="1E7DFE4E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.5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7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0.6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E4BE995" w14:textId="5EB98B78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6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0.7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14CCE54" w14:textId="5ACFE018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84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0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A940DC8" w14:textId="1A71198D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.6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6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0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7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CE1A460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8</w:t>
            </w:r>
            <w:r w:rsidRPr="006F0CCE">
              <w:rPr>
                <w:rFonts w:ascii="Arial" w:hAnsi="Arial" w:cs="Arial"/>
                <w:sz w:val="11"/>
                <w:szCs w:val="13"/>
              </w:rPr>
              <w:t>91</w:t>
            </w:r>
          </w:p>
        </w:tc>
        <w:bookmarkStart w:id="0" w:name="_GoBack"/>
        <w:bookmarkEnd w:id="0"/>
      </w:tr>
      <w:tr w:rsidR="006F0CCE" w:rsidRPr="006F0CCE" w14:paraId="50B55F41" w14:textId="77777777" w:rsidTr="002D6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1AB7B63F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F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EV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  <w:vertAlign w:val="subscript"/>
              </w:rPr>
              <w:t xml:space="preserve">1 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4D74D74" w14:textId="0DC9CD16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8</w:t>
            </w:r>
            <w:r w:rsidRPr="006F0CCE">
              <w:rPr>
                <w:rFonts w:ascii="Arial" w:hAnsi="Arial" w:cs="Arial"/>
                <w:sz w:val="11"/>
                <w:szCs w:val="13"/>
              </w:rPr>
              <w:t>5.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7.6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2C32852" w14:textId="1BE81938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90.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3EE88B6" w14:textId="48E8EF3D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88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6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4</w:t>
            </w:r>
            <w:r w:rsidRPr="006F0CCE">
              <w:rPr>
                <w:rFonts w:ascii="Arial" w:hAnsi="Arial" w:cs="Arial"/>
                <w:sz w:val="11"/>
                <w:szCs w:val="13"/>
              </w:rPr>
              <w:t>.3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0FF8D6D" w14:textId="69613933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87.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6</w:t>
            </w:r>
            <w:r w:rsidRPr="006F0CCE">
              <w:rPr>
                <w:rFonts w:ascii="Arial" w:hAnsi="Arial" w:cs="Arial"/>
                <w:sz w:val="11"/>
                <w:szCs w:val="13"/>
              </w:rPr>
              <w:t>.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6E16A3C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8</w:t>
            </w:r>
            <w:r w:rsidRPr="006F0CCE">
              <w:rPr>
                <w:rFonts w:ascii="Arial" w:hAnsi="Arial" w:cs="Arial"/>
                <w:sz w:val="11"/>
                <w:szCs w:val="13"/>
              </w:rPr>
              <w:t>73</w:t>
            </w:r>
          </w:p>
        </w:tc>
      </w:tr>
      <w:tr w:rsidR="006F0CCE" w:rsidRPr="006F0CCE" w14:paraId="5CDDCE36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59142A30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F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EV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  <w:vertAlign w:val="subscript"/>
              </w:rPr>
              <w:t>1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/FVC 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5A34AA7" w14:textId="0E78551E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68.</w:t>
            </w:r>
            <w:r w:rsidRPr="006F0CCE">
              <w:rPr>
                <w:rFonts w:ascii="Arial" w:hAnsi="Arial" w:cs="Arial"/>
                <w:sz w:val="11"/>
                <w:szCs w:val="13"/>
              </w:rPr>
              <w:t>7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7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7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473D2FF" w14:textId="005D2A08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73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.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A722A86" w14:textId="3E87B980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67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.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8D61EC3" w14:textId="0BBC0002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70.3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±</w:t>
            </w:r>
            <w:r w:rsidR="00B01149" w:rsidRPr="006F0CCE">
              <w:rPr>
                <w:rFonts w:ascii="Arial" w:hAnsi="Arial" w:cs="Arial" w:hint="eastAsia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1.1</w:t>
            </w:r>
            <w:r w:rsidRPr="006F0CCE">
              <w:rPr>
                <w:rFonts w:ascii="Arial" w:hAnsi="Arial" w:cs="Arial"/>
                <w:sz w:val="11"/>
                <w:szCs w:val="13"/>
              </w:rPr>
              <w:softHyphen/>
            </w:r>
            <w:r w:rsidRPr="006F0CCE">
              <w:rPr>
                <w:rFonts w:ascii="Arial" w:hAnsi="Arial" w:cs="Arial"/>
                <w:sz w:val="11"/>
                <w:szCs w:val="13"/>
              </w:rPr>
              <w:softHyphen/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966EEA3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5</w:t>
            </w:r>
            <w:r w:rsidRPr="006F0CCE">
              <w:rPr>
                <w:rFonts w:ascii="Arial" w:hAnsi="Arial" w:cs="Arial"/>
                <w:sz w:val="11"/>
                <w:szCs w:val="13"/>
              </w:rPr>
              <w:t>37</w:t>
            </w:r>
          </w:p>
        </w:tc>
      </w:tr>
      <w:tr w:rsidR="006F0CCE" w:rsidRPr="006F0CCE" w14:paraId="52CA0139" w14:textId="77777777" w:rsidTr="002D6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443CD624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S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erum IgE (IU/ml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CF00BD3" w14:textId="39661D1E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2</w:t>
            </w:r>
            <w:r w:rsidRPr="006F0CCE">
              <w:rPr>
                <w:rFonts w:ascii="Arial" w:hAnsi="Arial" w:cs="Arial"/>
                <w:sz w:val="11"/>
                <w:szCs w:val="13"/>
              </w:rPr>
              <w:t>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(13</w:t>
            </w:r>
            <w:r w:rsidRPr="006F0CCE">
              <w:rPr>
                <w:rFonts w:ascii="Arial" w:hAnsi="Arial" w:cs="Arial"/>
                <w:sz w:val="11"/>
                <w:szCs w:val="13"/>
              </w:rPr>
              <w:t>6-58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0029B4E" w14:textId="6537D780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61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</w:t>
            </w:r>
            <w:r w:rsidRPr="006F0CCE">
              <w:rPr>
                <w:rFonts w:ascii="Arial" w:hAnsi="Arial" w:cs="Arial"/>
                <w:sz w:val="11"/>
                <w:szCs w:val="13"/>
              </w:rPr>
              <w:t>3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1</w:t>
            </w:r>
            <w:r w:rsidRPr="006F0CCE">
              <w:rPr>
                <w:rFonts w:ascii="Arial" w:hAnsi="Arial" w:cs="Arial"/>
                <w:sz w:val="11"/>
                <w:szCs w:val="13"/>
              </w:rPr>
              <w:t>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F0CF0B5" w14:textId="77E4317F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33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8</w:t>
            </w:r>
            <w:r w:rsidRPr="006F0CCE">
              <w:rPr>
                <w:rFonts w:ascii="Arial" w:hAnsi="Arial" w:cs="Arial"/>
                <w:sz w:val="11"/>
                <w:szCs w:val="13"/>
              </w:rPr>
              <w:t>-4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78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E7AFC68" w14:textId="46590419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4</w:t>
            </w:r>
            <w:r w:rsidRPr="006F0CCE">
              <w:rPr>
                <w:rFonts w:ascii="Arial" w:hAnsi="Arial" w:cs="Arial"/>
                <w:sz w:val="11"/>
                <w:szCs w:val="13"/>
              </w:rPr>
              <w:t>6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</w:t>
            </w:r>
            <w:r w:rsidRPr="006F0CCE">
              <w:rPr>
                <w:rFonts w:ascii="Arial" w:hAnsi="Arial" w:cs="Arial"/>
                <w:sz w:val="11"/>
                <w:szCs w:val="13"/>
              </w:rPr>
              <w:t>-149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F322BE0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006</w:t>
            </w:r>
          </w:p>
        </w:tc>
      </w:tr>
      <w:tr w:rsidR="006F0CCE" w:rsidRPr="006F0CCE" w14:paraId="20E9174A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2A9DC12C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F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E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  <w:vertAlign w:val="subscript"/>
              </w:rPr>
              <w:t>NO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 xml:space="preserve"> (ppb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1088A2F" w14:textId="1D77CABD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95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</w:t>
            </w:r>
            <w:r w:rsidRPr="006F0CCE">
              <w:rPr>
                <w:rFonts w:ascii="Arial" w:hAnsi="Arial" w:cs="Arial"/>
                <w:sz w:val="11"/>
                <w:szCs w:val="13"/>
              </w:rPr>
              <w:t>5-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1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FA9CE58" w14:textId="11222025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7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7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5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05DD252" w14:textId="084BD8B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7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3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7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36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A5A7C9D" w14:textId="5FFF15D6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4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11-4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6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C6B715E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002</w:t>
            </w:r>
          </w:p>
        </w:tc>
      </w:tr>
      <w:tr w:rsidR="006F0CCE" w:rsidRPr="006F0CCE" w14:paraId="611D192B" w14:textId="77777777" w:rsidTr="002D6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292F3A31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A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CT score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3D82825" w14:textId="17A9690A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1</w:t>
            </w:r>
            <w:r w:rsidRPr="006F0CCE">
              <w:rPr>
                <w:rFonts w:ascii="Arial" w:hAnsi="Arial" w:cs="Arial"/>
                <w:sz w:val="11"/>
                <w:szCs w:val="13"/>
              </w:rPr>
              <w:t>6.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.5</w:t>
            </w:r>
            <w:r w:rsidRPr="006F0CCE">
              <w:rPr>
                <w:rFonts w:ascii="Arial" w:hAnsi="Arial" w:cs="Arial"/>
                <w:sz w:val="11"/>
                <w:szCs w:val="13"/>
              </w:rPr>
              <w:t>-17.8)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 xml:space="preserve"> 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688CBB6" w14:textId="2A532A3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17.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6.0</w:t>
            </w:r>
            <w:r w:rsidRPr="006F0CCE">
              <w:rPr>
                <w:rFonts w:ascii="Arial" w:hAnsi="Arial" w:cs="Arial"/>
                <w:sz w:val="11"/>
                <w:szCs w:val="13"/>
              </w:rPr>
              <w:t>-19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.0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8FBEEC5" w14:textId="60C59675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17</w:t>
            </w:r>
            <w:r w:rsidRPr="006F0CCE">
              <w:rPr>
                <w:rFonts w:ascii="Arial" w:hAnsi="Arial" w:cs="Arial"/>
                <w:sz w:val="11"/>
                <w:szCs w:val="13"/>
              </w:rPr>
              <w:t>.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.5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0.5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403B363" w14:textId="57F59C04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19</w:t>
            </w:r>
            <w:r w:rsidRPr="006F0CCE">
              <w:rPr>
                <w:rFonts w:ascii="Arial" w:hAnsi="Arial" w:cs="Arial"/>
                <w:sz w:val="11"/>
                <w:szCs w:val="13"/>
              </w:rPr>
              <w:t>.0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8.0</w:t>
            </w:r>
            <w:r w:rsidRPr="006F0CCE">
              <w:rPr>
                <w:rFonts w:ascii="Arial" w:hAnsi="Arial" w:cs="Arial"/>
                <w:sz w:val="11"/>
                <w:szCs w:val="13"/>
              </w:rPr>
              <w:t>-19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.0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D05C32A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02</w:t>
            </w:r>
            <w:r w:rsidRPr="006F0CCE">
              <w:rPr>
                <w:rFonts w:ascii="Arial" w:hAnsi="Arial" w:cs="Arial"/>
                <w:sz w:val="11"/>
                <w:szCs w:val="13"/>
              </w:rPr>
              <w:t>9</w:t>
            </w:r>
          </w:p>
        </w:tc>
      </w:tr>
      <w:tr w:rsidR="006F0CCE" w:rsidRPr="006F0CCE" w14:paraId="0F7368C8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345B6AA7" w14:textId="77777777" w:rsidR="00B61F82" w:rsidRPr="006F0CCE" w:rsidRDefault="00B61F82" w:rsidP="00B973FD">
            <w:pPr>
              <w:adjustRightInd w:val="0"/>
              <w:snapToGrid w:val="0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I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nduced sputum characteristics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2174EF4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433CA8A7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091EE97C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01EFF339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6D527585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</w:p>
        </w:tc>
      </w:tr>
      <w:tr w:rsidR="006F0CCE" w:rsidRPr="006F0CCE" w14:paraId="03B4E288" w14:textId="77777777" w:rsidTr="002D6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598775A1" w14:textId="77777777" w:rsidR="00B61F82" w:rsidRPr="006F0CCE" w:rsidRDefault="00B61F82" w:rsidP="00B973FD">
            <w:pPr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Macrophages 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CB88B70" w14:textId="592F56D5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2.1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.7</w:t>
            </w:r>
            <w:r w:rsidRPr="006F0CCE">
              <w:rPr>
                <w:rFonts w:ascii="Arial" w:hAnsi="Arial" w:cs="Arial"/>
                <w:sz w:val="11"/>
                <w:szCs w:val="13"/>
              </w:rPr>
              <w:t>-33.2)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ECA1B63" w14:textId="53874E6E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6.5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.9</w:t>
            </w:r>
            <w:r w:rsidRPr="006F0CCE">
              <w:rPr>
                <w:rFonts w:ascii="Arial" w:hAnsi="Arial" w:cs="Arial"/>
                <w:sz w:val="11"/>
                <w:szCs w:val="13"/>
              </w:rPr>
              <w:t>-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5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4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A895451" w14:textId="1729E644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5.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.3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2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.4) 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1749FD7" w14:textId="046F272A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47.2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37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-5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8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224AAAF" w14:textId="3C252258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&lt;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0.001</w:t>
            </w:r>
          </w:p>
        </w:tc>
      </w:tr>
      <w:tr w:rsidR="006F0CCE" w:rsidRPr="006F0CCE" w14:paraId="022082A3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4D632A16" w14:textId="77777777" w:rsidR="00B61F82" w:rsidRPr="006F0CCE" w:rsidRDefault="00B61F82" w:rsidP="00B973FD">
            <w:pPr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Neutrophils 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0526E0C" w14:textId="08231E0C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31.</w:t>
            </w:r>
            <w:r w:rsidRPr="006F0CCE">
              <w:rPr>
                <w:rFonts w:ascii="Arial" w:hAnsi="Arial" w:cs="Arial"/>
                <w:sz w:val="11"/>
                <w:szCs w:val="13"/>
              </w:rPr>
              <w:t>7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22.3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-44.9</w:t>
            </w:r>
            <w:r w:rsidRPr="006F0CCE">
              <w:rPr>
                <w:rFonts w:ascii="Arial" w:hAnsi="Arial" w:cs="Arial"/>
                <w:sz w:val="11"/>
                <w:szCs w:val="13"/>
              </w:rPr>
              <w:t>) ¶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554BD52" w14:textId="7C493D5F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88.</w:t>
            </w:r>
            <w:r w:rsidRPr="006F0CCE">
              <w:rPr>
                <w:rFonts w:ascii="Arial" w:hAnsi="Arial" w:cs="Arial"/>
                <w:sz w:val="11"/>
                <w:szCs w:val="13"/>
              </w:rPr>
              <w:t>1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73.1</w:t>
            </w:r>
            <w:r w:rsidRPr="006F0CCE">
              <w:rPr>
                <w:rFonts w:ascii="Arial" w:hAnsi="Arial" w:cs="Arial"/>
                <w:sz w:val="11"/>
                <w:szCs w:val="13"/>
              </w:rPr>
              <w:t>-9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8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  <w:r w:rsidRPr="006F0CCE">
              <w:rPr>
                <w:rFonts w:ascii="Arial" w:hAnsi="Arial" w:cs="Arial"/>
                <w:sz w:val="11"/>
                <w:szCs w:val="13"/>
              </w:rPr>
              <w:t>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EEFA91D" w14:textId="3D73776D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71.3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(67.6-74.4) 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B378B77" w14:textId="373E245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39.8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32.7-45.5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CEE041B" w14:textId="77A3658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&lt;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0.001</w:t>
            </w:r>
          </w:p>
        </w:tc>
      </w:tr>
      <w:tr w:rsidR="006F0CCE" w:rsidRPr="006F0CCE" w14:paraId="36CC058D" w14:textId="77777777" w:rsidTr="002D6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14:paraId="34406063" w14:textId="77777777" w:rsidR="00B61F82" w:rsidRPr="006F0CCE" w:rsidRDefault="00B61F82" w:rsidP="00B973FD">
            <w:pPr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Eosinophils (%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4BE8026" w14:textId="46445EB8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/>
                <w:sz w:val="11"/>
                <w:szCs w:val="13"/>
              </w:rPr>
              <w:t>22.6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8.</w:t>
            </w:r>
            <w:r w:rsidRPr="006F0CCE">
              <w:rPr>
                <w:rFonts w:ascii="Arial" w:hAnsi="Arial" w:cs="Arial"/>
                <w:sz w:val="11"/>
                <w:szCs w:val="13"/>
              </w:rPr>
              <w:t>8-43.1) †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B46F58A" w14:textId="08D8B29F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7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0.1-1.6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C4690C4" w14:textId="11B95755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15.1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.7</w:t>
            </w:r>
            <w:r w:rsidRPr="006F0CCE">
              <w:rPr>
                <w:rFonts w:ascii="Arial" w:hAnsi="Arial" w:cs="Arial"/>
                <w:sz w:val="11"/>
                <w:szCs w:val="13"/>
              </w:rPr>
              <w:t>-1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8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.8) </w:t>
            </w:r>
            <w:r w:rsidRPr="006F0CCE">
              <w:rPr>
                <w:rFonts w:ascii="Arial" w:eastAsia="DengXian" w:hAnsi="Arial" w:cs="Arial"/>
                <w:sz w:val="11"/>
                <w:szCs w:val="13"/>
              </w:rPr>
              <w:t>£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A2C7CAE" w14:textId="6604EC47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4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0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1.1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7B7F203" w14:textId="527AEAE5" w:rsidR="00B61F82" w:rsidRPr="006F0CCE" w:rsidRDefault="00B61F82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&lt;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0.001</w:t>
            </w:r>
          </w:p>
        </w:tc>
      </w:tr>
      <w:tr w:rsidR="006F0CCE" w:rsidRPr="006F0CCE" w14:paraId="3949FCC1" w14:textId="77777777" w:rsidTr="002D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FDCF5C" w14:textId="3D177D8A" w:rsidR="00B61F82" w:rsidRPr="006F0CCE" w:rsidRDefault="00B61F82" w:rsidP="00B973FD">
            <w:pPr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b w:val="0"/>
                <w:bCs w:val="0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Lymphocyte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s</w:t>
            </w:r>
            <w:r w:rsidR="000B41E2"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b w:val="0"/>
                <w:bCs w:val="0"/>
                <w:sz w:val="11"/>
                <w:szCs w:val="13"/>
              </w:rPr>
              <w:t>%</w:t>
            </w:r>
            <w:r w:rsidRPr="006F0CCE">
              <w:rPr>
                <w:rFonts w:ascii="Arial" w:hAnsi="Arial" w:cs="Arial"/>
                <w:b w:val="0"/>
                <w:bCs w:val="0"/>
                <w:sz w:val="11"/>
                <w:szCs w:val="13"/>
              </w:rPr>
              <w:t>)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08CDCB" w14:textId="47F280B3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7.7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5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</w:t>
            </w:r>
            <w:r w:rsidRPr="006F0CCE">
              <w:rPr>
                <w:rFonts w:ascii="Arial" w:hAnsi="Arial" w:cs="Arial"/>
                <w:sz w:val="11"/>
                <w:szCs w:val="13"/>
              </w:rPr>
              <w:t>-13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CBC8A0" w14:textId="20C46DE2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3.8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.8</w:t>
            </w:r>
            <w:r w:rsidRPr="006F0CCE">
              <w:rPr>
                <w:rFonts w:ascii="Arial" w:hAnsi="Arial" w:cs="Arial"/>
                <w:sz w:val="11"/>
                <w:szCs w:val="13"/>
              </w:rPr>
              <w:t>-7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.2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DC80D6" w14:textId="0E581D5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4.6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3.4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9</w:t>
            </w:r>
            <w:r w:rsidRPr="006F0CCE">
              <w:rPr>
                <w:rFonts w:ascii="Arial" w:hAnsi="Arial" w:cs="Arial"/>
                <w:sz w:val="11"/>
                <w:szCs w:val="13"/>
              </w:rPr>
              <w:t xml:space="preserve">) 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475BFE" w14:textId="65E9555A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10.7</w:t>
            </w:r>
            <w:r w:rsidR="00B01149" w:rsidRPr="006F0CCE">
              <w:rPr>
                <w:rFonts w:ascii="Arial" w:hAnsi="Arial" w:cs="Arial"/>
                <w:sz w:val="11"/>
                <w:szCs w:val="13"/>
              </w:rPr>
              <w:t xml:space="preserve"> </w:t>
            </w:r>
            <w:r w:rsidRPr="006F0CCE">
              <w:rPr>
                <w:rFonts w:ascii="Arial" w:hAnsi="Arial" w:cs="Arial"/>
                <w:sz w:val="11"/>
                <w:szCs w:val="13"/>
              </w:rPr>
              <w:t>(5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7</w:t>
            </w:r>
            <w:r w:rsidRPr="006F0CCE">
              <w:rPr>
                <w:rFonts w:ascii="Arial" w:hAnsi="Arial" w:cs="Arial"/>
                <w:sz w:val="11"/>
                <w:szCs w:val="13"/>
              </w:rPr>
              <w:t>-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21</w:t>
            </w:r>
            <w:r w:rsidRPr="006F0CCE">
              <w:rPr>
                <w:rFonts w:ascii="Arial" w:hAnsi="Arial" w:cs="Arial"/>
                <w:sz w:val="11"/>
                <w:szCs w:val="13"/>
              </w:rPr>
              <w:t>.</w:t>
            </w:r>
            <w:r w:rsidRPr="006F0CCE">
              <w:rPr>
                <w:rFonts w:ascii="Arial" w:hAnsi="Arial" w:cs="Arial" w:hint="eastAsia"/>
                <w:sz w:val="11"/>
                <w:szCs w:val="13"/>
              </w:rPr>
              <w:t>0</w:t>
            </w:r>
            <w:r w:rsidRPr="006F0CCE">
              <w:rPr>
                <w:rFonts w:ascii="Arial" w:hAnsi="Arial" w:cs="Arial"/>
                <w:sz w:val="11"/>
                <w:szCs w:val="13"/>
              </w:rPr>
              <w:t>)</w:t>
            </w:r>
          </w:p>
        </w:tc>
        <w:tc>
          <w:tcPr>
            <w:tcW w:w="12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A11FB3" w14:textId="77777777" w:rsidR="00B61F82" w:rsidRPr="006F0CCE" w:rsidRDefault="00B61F82" w:rsidP="00B973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6F0CCE">
              <w:rPr>
                <w:rFonts w:ascii="Arial" w:hAnsi="Arial" w:cs="Arial" w:hint="eastAsia"/>
                <w:sz w:val="11"/>
                <w:szCs w:val="13"/>
              </w:rPr>
              <w:t>0.03</w:t>
            </w:r>
            <w:r w:rsidRPr="006F0CCE">
              <w:rPr>
                <w:rFonts w:ascii="Arial" w:hAnsi="Arial" w:cs="Arial"/>
                <w:sz w:val="11"/>
                <w:szCs w:val="13"/>
              </w:rPr>
              <w:t>4</w:t>
            </w:r>
          </w:p>
        </w:tc>
      </w:tr>
    </w:tbl>
    <w:p w14:paraId="66725313" w14:textId="78580D95" w:rsidR="00B61F82" w:rsidRPr="006F0CCE" w:rsidRDefault="00B61F82" w:rsidP="00B61F82">
      <w:pPr>
        <w:adjustRightInd w:val="0"/>
        <w:snapToGrid w:val="0"/>
        <w:spacing w:line="360" w:lineRule="auto"/>
        <w:rPr>
          <w:rFonts w:ascii="Arial" w:hAnsi="Arial" w:cs="Arial"/>
          <w:sz w:val="11"/>
          <w:szCs w:val="13"/>
        </w:rPr>
      </w:pPr>
      <w:r w:rsidRPr="006F0CCE">
        <w:rPr>
          <w:rFonts w:ascii="Arial" w:hAnsi="Arial" w:cs="Arial"/>
          <w:sz w:val="11"/>
          <w:szCs w:val="13"/>
        </w:rPr>
        <w:t>Normal data are expressed as mean ±</w:t>
      </w:r>
      <w:r w:rsidR="00B42829" w:rsidRPr="006F0CCE">
        <w:rPr>
          <w:rFonts w:ascii="Arial" w:hAnsi="Arial" w:cs="Arial"/>
          <w:sz w:val="11"/>
          <w:szCs w:val="13"/>
        </w:rPr>
        <w:t xml:space="preserve"> </w:t>
      </w:r>
      <w:r w:rsidRPr="006F0CCE">
        <w:rPr>
          <w:rFonts w:ascii="Arial" w:hAnsi="Arial" w:cs="Arial"/>
          <w:sz w:val="11"/>
          <w:szCs w:val="13"/>
        </w:rPr>
        <w:t>SD and non-normal data are described as median (IQR). Multiple groups were compared using one-way analysis of variance (ANOVA) with a Bonferroni correction (normal data) or a Kruskal</w:t>
      </w:r>
      <w:r w:rsidR="00B42829" w:rsidRPr="006F0CCE">
        <w:rPr>
          <w:rFonts w:ascii="Arial" w:hAnsi="Arial" w:cs="Arial"/>
          <w:sz w:val="11"/>
          <w:szCs w:val="13"/>
        </w:rPr>
        <w:t>-</w:t>
      </w:r>
      <w:r w:rsidRPr="006F0CCE">
        <w:rPr>
          <w:rFonts w:ascii="Arial" w:hAnsi="Arial" w:cs="Arial"/>
          <w:sz w:val="11"/>
          <w:szCs w:val="13"/>
        </w:rPr>
        <w:t>Wallis test with a Dunn intergroup comparison (non-normal data). The Levene method was used to test for multiple-sample homogeneity of variance</w:t>
      </w:r>
      <w:r w:rsidRPr="006F0CCE">
        <w:rPr>
          <w:rFonts w:ascii="Arial" w:hAnsi="Arial" w:cs="Arial" w:hint="eastAsia"/>
          <w:sz w:val="11"/>
          <w:szCs w:val="13"/>
        </w:rPr>
        <w:t>,</w:t>
      </w:r>
      <w:r w:rsidRPr="006F0CCE">
        <w:rPr>
          <w:rFonts w:ascii="Arial" w:hAnsi="Arial" w:cs="Arial"/>
          <w:sz w:val="11"/>
          <w:szCs w:val="13"/>
        </w:rPr>
        <w:t xml:space="preserve"> and Welch method was performed when data are heterogeneous. The χ2 or Fisher exact tests were used to compare ratios;</w:t>
      </w:r>
    </w:p>
    <w:p w14:paraId="4AE9ED5F" w14:textId="77777777" w:rsidR="00B61F82" w:rsidRPr="006F0CCE" w:rsidRDefault="00B61F82" w:rsidP="00B61F82">
      <w:pPr>
        <w:adjustRightInd w:val="0"/>
        <w:snapToGrid w:val="0"/>
        <w:spacing w:line="360" w:lineRule="auto"/>
        <w:rPr>
          <w:rFonts w:ascii="Arial" w:hAnsi="Arial" w:cs="Arial"/>
          <w:sz w:val="11"/>
          <w:szCs w:val="13"/>
        </w:rPr>
      </w:pPr>
      <w:r w:rsidRPr="006F0CCE">
        <w:rPr>
          <w:rFonts w:ascii="Arial" w:hAnsi="Arial" w:cs="Arial"/>
          <w:sz w:val="11"/>
          <w:szCs w:val="13"/>
        </w:rPr>
        <w:t>BMI, body mass index; FE</w:t>
      </w:r>
      <w:r w:rsidRPr="006F0CCE">
        <w:rPr>
          <w:rFonts w:ascii="Arial" w:hAnsi="Arial" w:cs="Arial"/>
          <w:sz w:val="11"/>
          <w:szCs w:val="13"/>
          <w:vertAlign w:val="subscript"/>
        </w:rPr>
        <w:t>NO</w:t>
      </w:r>
      <w:r w:rsidRPr="006F0CCE">
        <w:rPr>
          <w:rFonts w:ascii="Arial" w:hAnsi="Arial" w:cs="Arial"/>
          <w:sz w:val="11"/>
          <w:szCs w:val="13"/>
        </w:rPr>
        <w:t>, fraction of exhaled nitric oxide; ACT, Asthma Control Test; IQR, interquartile range; NA, not available.</w:t>
      </w:r>
    </w:p>
    <w:p w14:paraId="0B443DD1" w14:textId="650DF979" w:rsidR="00EB6EC2" w:rsidRPr="006F0CCE" w:rsidRDefault="00EB6EC2" w:rsidP="00EB6EC2">
      <w:pPr>
        <w:adjustRightInd w:val="0"/>
        <w:snapToGrid w:val="0"/>
        <w:spacing w:line="360" w:lineRule="auto"/>
        <w:rPr>
          <w:rFonts w:ascii="Arial" w:hAnsi="Arial" w:cs="Arial"/>
          <w:sz w:val="11"/>
          <w:szCs w:val="13"/>
        </w:rPr>
      </w:pPr>
      <w:r w:rsidRPr="006F0CCE">
        <w:rPr>
          <w:rFonts w:ascii="Arial" w:hAnsi="Arial" w:cs="Arial"/>
          <w:sz w:val="11"/>
          <w:szCs w:val="13"/>
        </w:rPr>
        <w:t xml:space="preserve">Atopy was defined aswas defined as at least </w:t>
      </w:r>
      <w:r w:rsidR="00B42829" w:rsidRPr="006F0CCE">
        <w:rPr>
          <w:rFonts w:ascii="Arial" w:hAnsi="Arial" w:cs="Arial"/>
          <w:sz w:val="11"/>
          <w:szCs w:val="13"/>
        </w:rPr>
        <w:t xml:space="preserve">one </w:t>
      </w:r>
      <w:r w:rsidRPr="006F0CCE">
        <w:rPr>
          <w:rFonts w:ascii="Arial" w:hAnsi="Arial" w:cs="Arial"/>
          <w:sz w:val="11"/>
          <w:szCs w:val="13"/>
        </w:rPr>
        <w:t xml:space="preserve">specific IgE (≥ 0.35 kUI/L) toward common aeroallergens, a positive skin prick test response, or both. </w:t>
      </w:r>
    </w:p>
    <w:p w14:paraId="54042868" w14:textId="0241E855" w:rsidR="00EB6EC2" w:rsidRPr="006F0CCE" w:rsidRDefault="00EB6EC2" w:rsidP="00EB6EC2">
      <w:pPr>
        <w:adjustRightInd w:val="0"/>
        <w:snapToGrid w:val="0"/>
        <w:spacing w:line="360" w:lineRule="auto"/>
        <w:rPr>
          <w:rFonts w:ascii="Arial" w:hAnsi="Arial" w:cs="Arial"/>
          <w:sz w:val="11"/>
          <w:szCs w:val="13"/>
        </w:rPr>
      </w:pPr>
      <w:r w:rsidRPr="006F0CCE">
        <w:rPr>
          <w:rFonts w:ascii="Arial" w:hAnsi="Arial" w:cs="Arial"/>
          <w:sz w:val="11"/>
          <w:szCs w:val="13"/>
        </w:rPr>
        <w:t xml:space="preserve">Smoker was defined as current smokers or ex-smokers who had the smoking history of more than </w:t>
      </w:r>
      <w:r w:rsidR="00B42829" w:rsidRPr="006F0CCE">
        <w:rPr>
          <w:rFonts w:ascii="Arial" w:hAnsi="Arial" w:cs="Arial"/>
          <w:sz w:val="11"/>
          <w:szCs w:val="13"/>
        </w:rPr>
        <w:t xml:space="preserve">five </w:t>
      </w:r>
      <w:r w:rsidRPr="006F0CCE">
        <w:rPr>
          <w:rFonts w:ascii="Arial" w:hAnsi="Arial" w:cs="Arial"/>
          <w:sz w:val="11"/>
          <w:szCs w:val="13"/>
        </w:rPr>
        <w:t xml:space="preserve">pack-years or quit smoking for less than </w:t>
      </w:r>
      <w:r w:rsidR="00B42829" w:rsidRPr="006F0CCE">
        <w:rPr>
          <w:rFonts w:ascii="Arial" w:hAnsi="Arial" w:cs="Arial"/>
          <w:sz w:val="11"/>
          <w:szCs w:val="13"/>
        </w:rPr>
        <w:t xml:space="preserve">six </w:t>
      </w:r>
      <w:r w:rsidRPr="006F0CCE">
        <w:rPr>
          <w:rFonts w:ascii="Arial" w:hAnsi="Arial" w:cs="Arial"/>
          <w:sz w:val="11"/>
          <w:szCs w:val="13"/>
        </w:rPr>
        <w:t xml:space="preserve">months. </w:t>
      </w:r>
    </w:p>
    <w:p w14:paraId="3E8F0170" w14:textId="470BEFFF" w:rsidR="00B61F82" w:rsidRPr="006F0CCE" w:rsidRDefault="00B61F82" w:rsidP="00B61F82">
      <w:pPr>
        <w:adjustRightInd w:val="0"/>
        <w:snapToGrid w:val="0"/>
        <w:spacing w:line="360" w:lineRule="auto"/>
        <w:rPr>
          <w:rFonts w:ascii="Arial" w:hAnsi="Arial" w:cs="Arial"/>
          <w:sz w:val="11"/>
          <w:szCs w:val="13"/>
        </w:rPr>
      </w:pPr>
      <w:r w:rsidRPr="006F0CCE">
        <w:rPr>
          <w:rFonts w:ascii="Arial" w:hAnsi="Arial" w:cs="Arial"/>
          <w:sz w:val="11"/>
          <w:szCs w:val="13"/>
        </w:rPr>
        <w:t xml:space="preserve">k, </w:t>
      </w:r>
      <w:r w:rsidRPr="006F0CCE">
        <w:rPr>
          <w:rFonts w:ascii="Arial" w:hAnsi="Arial" w:cs="Arial"/>
          <w:i/>
          <w:iCs/>
          <w:sz w:val="11"/>
          <w:szCs w:val="13"/>
        </w:rPr>
        <w:t>p</w:t>
      </w:r>
      <w:r w:rsidR="00086830" w:rsidRPr="006F0CCE">
        <w:rPr>
          <w:rFonts w:ascii="Arial" w:hAnsi="Arial" w:cs="Arial"/>
          <w:sz w:val="11"/>
          <w:szCs w:val="13"/>
        </w:rPr>
        <w:t xml:space="preserve"> </w:t>
      </w:r>
      <w:r w:rsidRPr="006F0CCE">
        <w:rPr>
          <w:rFonts w:ascii="Arial" w:hAnsi="Arial" w:cs="Arial"/>
          <w:sz w:val="11"/>
          <w:szCs w:val="13"/>
        </w:rPr>
        <w:t xml:space="preserve">&lt; 0.05 versus patients with eosinophilic asthma. </w:t>
      </w:r>
    </w:p>
    <w:p w14:paraId="0F36EF7F" w14:textId="3002E9D9" w:rsidR="00B61F82" w:rsidRPr="006F0CCE" w:rsidRDefault="00B61F82" w:rsidP="00B61F82">
      <w:pPr>
        <w:adjustRightInd w:val="0"/>
        <w:snapToGrid w:val="0"/>
        <w:spacing w:line="360" w:lineRule="auto"/>
        <w:rPr>
          <w:rFonts w:ascii="Arial" w:hAnsi="Arial" w:cs="Arial"/>
          <w:sz w:val="11"/>
          <w:szCs w:val="13"/>
        </w:rPr>
      </w:pPr>
      <w:r w:rsidRPr="006F0CCE">
        <w:rPr>
          <w:rFonts w:ascii="Arial" w:hAnsi="Arial" w:cs="Arial"/>
          <w:sz w:val="11"/>
          <w:szCs w:val="13"/>
        </w:rPr>
        <w:t xml:space="preserve">†, </w:t>
      </w:r>
      <w:r w:rsidRPr="006F0CCE">
        <w:rPr>
          <w:rFonts w:ascii="Arial" w:hAnsi="Arial" w:cs="Arial"/>
          <w:i/>
          <w:iCs/>
          <w:sz w:val="11"/>
          <w:szCs w:val="13"/>
        </w:rPr>
        <w:t>p</w:t>
      </w:r>
      <w:r w:rsidR="00086830" w:rsidRPr="006F0CCE">
        <w:rPr>
          <w:rFonts w:ascii="Arial" w:hAnsi="Arial" w:cs="Arial"/>
          <w:sz w:val="11"/>
          <w:szCs w:val="13"/>
        </w:rPr>
        <w:t xml:space="preserve"> </w:t>
      </w:r>
      <w:r w:rsidRPr="006F0CCE">
        <w:rPr>
          <w:rFonts w:ascii="Arial" w:hAnsi="Arial" w:cs="Arial"/>
          <w:sz w:val="11"/>
          <w:szCs w:val="13"/>
        </w:rPr>
        <w:t>&lt; 0.05 versus patients with neutrophilic asthma.</w:t>
      </w:r>
    </w:p>
    <w:p w14:paraId="498E8B64" w14:textId="7AD1E5FF" w:rsidR="00B61F82" w:rsidRPr="006F0CCE" w:rsidRDefault="00B61F82" w:rsidP="00B61F82">
      <w:pPr>
        <w:adjustRightInd w:val="0"/>
        <w:snapToGrid w:val="0"/>
        <w:spacing w:line="360" w:lineRule="auto"/>
        <w:rPr>
          <w:rFonts w:ascii="Arial" w:hAnsi="Arial" w:cs="Arial"/>
          <w:sz w:val="11"/>
          <w:szCs w:val="13"/>
        </w:rPr>
      </w:pPr>
      <w:r w:rsidRPr="006F0CCE">
        <w:rPr>
          <w:rFonts w:ascii="Arial" w:hAnsi="Arial" w:cs="Arial"/>
          <w:sz w:val="11"/>
          <w:szCs w:val="13"/>
        </w:rPr>
        <w:t xml:space="preserve">¶, </w:t>
      </w:r>
      <w:r w:rsidRPr="006F0CCE">
        <w:rPr>
          <w:rFonts w:ascii="Arial" w:hAnsi="Arial" w:cs="Arial"/>
          <w:i/>
          <w:iCs/>
          <w:sz w:val="11"/>
          <w:szCs w:val="13"/>
        </w:rPr>
        <w:t>p</w:t>
      </w:r>
      <w:r w:rsidR="00086830" w:rsidRPr="006F0CCE">
        <w:rPr>
          <w:rFonts w:ascii="Arial" w:hAnsi="Arial" w:cs="Arial"/>
          <w:sz w:val="11"/>
          <w:szCs w:val="13"/>
        </w:rPr>
        <w:t xml:space="preserve"> </w:t>
      </w:r>
      <w:r w:rsidRPr="006F0CCE">
        <w:rPr>
          <w:rFonts w:ascii="Arial" w:hAnsi="Arial" w:cs="Arial"/>
          <w:sz w:val="11"/>
          <w:szCs w:val="13"/>
        </w:rPr>
        <w:t>&lt; 0.05 versus patients with mixed asthma.</w:t>
      </w:r>
    </w:p>
    <w:p w14:paraId="485BA5D8" w14:textId="40FA5969" w:rsidR="006073E6" w:rsidRPr="006F0CCE" w:rsidRDefault="00B61F82" w:rsidP="00B61F82">
      <w:pPr>
        <w:adjustRightInd w:val="0"/>
        <w:snapToGrid w:val="0"/>
        <w:spacing w:line="360" w:lineRule="auto"/>
        <w:rPr>
          <w:rFonts w:ascii="Arial" w:hAnsi="Arial" w:cs="Arial"/>
          <w:sz w:val="11"/>
          <w:szCs w:val="13"/>
        </w:rPr>
      </w:pPr>
      <w:r w:rsidRPr="006F0CCE">
        <w:rPr>
          <w:rFonts w:ascii="Arial" w:eastAsia="DengXian" w:hAnsi="Arial" w:cs="Arial"/>
          <w:sz w:val="11"/>
          <w:szCs w:val="13"/>
        </w:rPr>
        <w:t>£</w:t>
      </w:r>
      <w:r w:rsidRPr="006F0CCE">
        <w:rPr>
          <w:rFonts w:ascii="Arial" w:hAnsi="Arial" w:cs="Arial"/>
          <w:sz w:val="11"/>
          <w:szCs w:val="13"/>
        </w:rPr>
        <w:t xml:space="preserve">, </w:t>
      </w:r>
      <w:r w:rsidRPr="006F0CCE">
        <w:rPr>
          <w:rFonts w:ascii="Arial" w:hAnsi="Arial" w:cs="Arial"/>
          <w:i/>
          <w:iCs/>
          <w:sz w:val="11"/>
          <w:szCs w:val="13"/>
        </w:rPr>
        <w:t>p</w:t>
      </w:r>
      <w:r w:rsidR="00086830" w:rsidRPr="006F0CCE">
        <w:rPr>
          <w:rFonts w:ascii="Arial" w:hAnsi="Arial" w:cs="Arial"/>
          <w:sz w:val="11"/>
          <w:szCs w:val="13"/>
        </w:rPr>
        <w:t xml:space="preserve"> </w:t>
      </w:r>
      <w:r w:rsidRPr="006F0CCE">
        <w:rPr>
          <w:rFonts w:ascii="Arial" w:hAnsi="Arial" w:cs="Arial"/>
          <w:sz w:val="11"/>
          <w:szCs w:val="13"/>
        </w:rPr>
        <w:t>&lt; 0.05 versus patients with Paucigranulocytic asthma.</w:t>
      </w:r>
    </w:p>
    <w:sectPr w:rsidR="006073E6" w:rsidRPr="006F0CCE" w:rsidSect="00750B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5A17B6" w14:textId="77777777" w:rsidR="00DA321C" w:rsidRDefault="00DA321C" w:rsidP="00A5694A">
      <w:r>
        <w:separator/>
      </w:r>
    </w:p>
  </w:endnote>
  <w:endnote w:type="continuationSeparator" w:id="0">
    <w:p w14:paraId="7CD49732" w14:textId="77777777" w:rsidR="00DA321C" w:rsidRDefault="00DA321C" w:rsidP="00A56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F1733" w14:textId="77777777" w:rsidR="00DA321C" w:rsidRDefault="00DA321C" w:rsidP="00A5694A">
      <w:r>
        <w:separator/>
      </w:r>
    </w:p>
  </w:footnote>
  <w:footnote w:type="continuationSeparator" w:id="0">
    <w:p w14:paraId="591FF196" w14:textId="77777777" w:rsidR="00DA321C" w:rsidRDefault="00DA321C" w:rsidP="00A56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ADA"/>
    <w:rsid w:val="0001563B"/>
    <w:rsid w:val="000218A2"/>
    <w:rsid w:val="000246A4"/>
    <w:rsid w:val="00024EAB"/>
    <w:rsid w:val="0003165B"/>
    <w:rsid w:val="0005611E"/>
    <w:rsid w:val="00064FB4"/>
    <w:rsid w:val="00085D4C"/>
    <w:rsid w:val="00086830"/>
    <w:rsid w:val="000904C3"/>
    <w:rsid w:val="000A241B"/>
    <w:rsid w:val="000A643B"/>
    <w:rsid w:val="000A7344"/>
    <w:rsid w:val="000B0B59"/>
    <w:rsid w:val="000B41E2"/>
    <w:rsid w:val="000C561C"/>
    <w:rsid w:val="000D389E"/>
    <w:rsid w:val="000D5878"/>
    <w:rsid w:val="000E203A"/>
    <w:rsid w:val="000E345E"/>
    <w:rsid w:val="00123A4F"/>
    <w:rsid w:val="00123B1E"/>
    <w:rsid w:val="00125D55"/>
    <w:rsid w:val="001304F9"/>
    <w:rsid w:val="00132979"/>
    <w:rsid w:val="00134FBD"/>
    <w:rsid w:val="0013752C"/>
    <w:rsid w:val="00145B1F"/>
    <w:rsid w:val="00146381"/>
    <w:rsid w:val="00150767"/>
    <w:rsid w:val="00153702"/>
    <w:rsid w:val="00156B60"/>
    <w:rsid w:val="001623D6"/>
    <w:rsid w:val="00167377"/>
    <w:rsid w:val="0017649C"/>
    <w:rsid w:val="00193065"/>
    <w:rsid w:val="001955BA"/>
    <w:rsid w:val="00195B07"/>
    <w:rsid w:val="001A3D12"/>
    <w:rsid w:val="001A64EF"/>
    <w:rsid w:val="001A70B1"/>
    <w:rsid w:val="001C35A2"/>
    <w:rsid w:val="001C3A70"/>
    <w:rsid w:val="001D12E8"/>
    <w:rsid w:val="001D7BA9"/>
    <w:rsid w:val="001E40A8"/>
    <w:rsid w:val="001F37F2"/>
    <w:rsid w:val="001F3D75"/>
    <w:rsid w:val="001F7523"/>
    <w:rsid w:val="002007DA"/>
    <w:rsid w:val="00203A19"/>
    <w:rsid w:val="00215640"/>
    <w:rsid w:val="002239DA"/>
    <w:rsid w:val="002254E9"/>
    <w:rsid w:val="00232D6F"/>
    <w:rsid w:val="00237C57"/>
    <w:rsid w:val="00242145"/>
    <w:rsid w:val="00253956"/>
    <w:rsid w:val="00254320"/>
    <w:rsid w:val="00256F8E"/>
    <w:rsid w:val="00257830"/>
    <w:rsid w:val="00260B1E"/>
    <w:rsid w:val="00267690"/>
    <w:rsid w:val="002679B4"/>
    <w:rsid w:val="00277B32"/>
    <w:rsid w:val="002838B9"/>
    <w:rsid w:val="00284E45"/>
    <w:rsid w:val="0029135E"/>
    <w:rsid w:val="0029185F"/>
    <w:rsid w:val="002A5DFF"/>
    <w:rsid w:val="002A6936"/>
    <w:rsid w:val="002B08D6"/>
    <w:rsid w:val="002B1C65"/>
    <w:rsid w:val="002C233A"/>
    <w:rsid w:val="002C509A"/>
    <w:rsid w:val="002C55FC"/>
    <w:rsid w:val="002C7712"/>
    <w:rsid w:val="002D2497"/>
    <w:rsid w:val="002D6492"/>
    <w:rsid w:val="002E2AED"/>
    <w:rsid w:val="002F3690"/>
    <w:rsid w:val="00325A32"/>
    <w:rsid w:val="0034347B"/>
    <w:rsid w:val="003526AB"/>
    <w:rsid w:val="00357A2C"/>
    <w:rsid w:val="00376386"/>
    <w:rsid w:val="003872D5"/>
    <w:rsid w:val="003A2EEE"/>
    <w:rsid w:val="003A62CD"/>
    <w:rsid w:val="003B7452"/>
    <w:rsid w:val="003B7875"/>
    <w:rsid w:val="003C0611"/>
    <w:rsid w:val="003C4D21"/>
    <w:rsid w:val="003E3355"/>
    <w:rsid w:val="003E3BE2"/>
    <w:rsid w:val="003F26FF"/>
    <w:rsid w:val="003F2CFF"/>
    <w:rsid w:val="003F32A2"/>
    <w:rsid w:val="003F506E"/>
    <w:rsid w:val="00402999"/>
    <w:rsid w:val="00410846"/>
    <w:rsid w:val="00411D94"/>
    <w:rsid w:val="004170B6"/>
    <w:rsid w:val="00436036"/>
    <w:rsid w:val="00436F68"/>
    <w:rsid w:val="00454C47"/>
    <w:rsid w:val="00454C7D"/>
    <w:rsid w:val="004631BC"/>
    <w:rsid w:val="00465A59"/>
    <w:rsid w:val="004665D7"/>
    <w:rsid w:val="004746A1"/>
    <w:rsid w:val="00487612"/>
    <w:rsid w:val="00491058"/>
    <w:rsid w:val="004A23A7"/>
    <w:rsid w:val="004A3A4E"/>
    <w:rsid w:val="004B0A5B"/>
    <w:rsid w:val="004B180C"/>
    <w:rsid w:val="004B4841"/>
    <w:rsid w:val="004B5015"/>
    <w:rsid w:val="004B79E5"/>
    <w:rsid w:val="004C4211"/>
    <w:rsid w:val="004D2867"/>
    <w:rsid w:val="004D3F1F"/>
    <w:rsid w:val="004E02BC"/>
    <w:rsid w:val="004E0A52"/>
    <w:rsid w:val="004E1F8E"/>
    <w:rsid w:val="004E545E"/>
    <w:rsid w:val="004F3700"/>
    <w:rsid w:val="004F4DA9"/>
    <w:rsid w:val="00504CAC"/>
    <w:rsid w:val="0050559D"/>
    <w:rsid w:val="00512B02"/>
    <w:rsid w:val="0057041C"/>
    <w:rsid w:val="00571E25"/>
    <w:rsid w:val="005825B9"/>
    <w:rsid w:val="00587250"/>
    <w:rsid w:val="00590873"/>
    <w:rsid w:val="00595487"/>
    <w:rsid w:val="00595763"/>
    <w:rsid w:val="005A4889"/>
    <w:rsid w:val="005A799C"/>
    <w:rsid w:val="005D0584"/>
    <w:rsid w:val="005D0E07"/>
    <w:rsid w:val="00601262"/>
    <w:rsid w:val="006017AC"/>
    <w:rsid w:val="006049BB"/>
    <w:rsid w:val="00605F00"/>
    <w:rsid w:val="006073E6"/>
    <w:rsid w:val="00623A83"/>
    <w:rsid w:val="00625D04"/>
    <w:rsid w:val="00641186"/>
    <w:rsid w:val="00642491"/>
    <w:rsid w:val="00647517"/>
    <w:rsid w:val="00650636"/>
    <w:rsid w:val="00656016"/>
    <w:rsid w:val="00663453"/>
    <w:rsid w:val="00664B66"/>
    <w:rsid w:val="00665B2C"/>
    <w:rsid w:val="006663E6"/>
    <w:rsid w:val="00675D97"/>
    <w:rsid w:val="00682CF1"/>
    <w:rsid w:val="0068507C"/>
    <w:rsid w:val="00694B09"/>
    <w:rsid w:val="006A29D3"/>
    <w:rsid w:val="006A5B2E"/>
    <w:rsid w:val="006A74A0"/>
    <w:rsid w:val="006B1B87"/>
    <w:rsid w:val="006B5DF0"/>
    <w:rsid w:val="006C5761"/>
    <w:rsid w:val="006F0CCE"/>
    <w:rsid w:val="007174B0"/>
    <w:rsid w:val="00721D28"/>
    <w:rsid w:val="00727741"/>
    <w:rsid w:val="00733A95"/>
    <w:rsid w:val="007343AB"/>
    <w:rsid w:val="007413C8"/>
    <w:rsid w:val="0074568E"/>
    <w:rsid w:val="00745E28"/>
    <w:rsid w:val="00750B95"/>
    <w:rsid w:val="00753721"/>
    <w:rsid w:val="007600F4"/>
    <w:rsid w:val="00765341"/>
    <w:rsid w:val="00792011"/>
    <w:rsid w:val="007A3AC2"/>
    <w:rsid w:val="007A3FD1"/>
    <w:rsid w:val="007A7878"/>
    <w:rsid w:val="007B65E0"/>
    <w:rsid w:val="007B73FA"/>
    <w:rsid w:val="007C166D"/>
    <w:rsid w:val="007C6127"/>
    <w:rsid w:val="007D1F21"/>
    <w:rsid w:val="007D27E4"/>
    <w:rsid w:val="007D4479"/>
    <w:rsid w:val="007D66AB"/>
    <w:rsid w:val="007E2E3A"/>
    <w:rsid w:val="00817F87"/>
    <w:rsid w:val="00825A6A"/>
    <w:rsid w:val="00830A5F"/>
    <w:rsid w:val="00833455"/>
    <w:rsid w:val="00835F46"/>
    <w:rsid w:val="00845230"/>
    <w:rsid w:val="00854689"/>
    <w:rsid w:val="00861572"/>
    <w:rsid w:val="008631FF"/>
    <w:rsid w:val="00863421"/>
    <w:rsid w:val="00871CB3"/>
    <w:rsid w:val="00873679"/>
    <w:rsid w:val="00877464"/>
    <w:rsid w:val="0088071F"/>
    <w:rsid w:val="0088374B"/>
    <w:rsid w:val="00890022"/>
    <w:rsid w:val="008907F8"/>
    <w:rsid w:val="00891DA8"/>
    <w:rsid w:val="008A3CFA"/>
    <w:rsid w:val="008A4FDB"/>
    <w:rsid w:val="008A6B79"/>
    <w:rsid w:val="008C283E"/>
    <w:rsid w:val="008E4796"/>
    <w:rsid w:val="008F0566"/>
    <w:rsid w:val="008F5B24"/>
    <w:rsid w:val="0090030B"/>
    <w:rsid w:val="00900857"/>
    <w:rsid w:val="0090350A"/>
    <w:rsid w:val="00907846"/>
    <w:rsid w:val="00910232"/>
    <w:rsid w:val="009131B4"/>
    <w:rsid w:val="00914B22"/>
    <w:rsid w:val="0092269B"/>
    <w:rsid w:val="00923CA6"/>
    <w:rsid w:val="00937351"/>
    <w:rsid w:val="00957AD9"/>
    <w:rsid w:val="00962970"/>
    <w:rsid w:val="00964AD0"/>
    <w:rsid w:val="009666AA"/>
    <w:rsid w:val="009741FB"/>
    <w:rsid w:val="00976390"/>
    <w:rsid w:val="009840CE"/>
    <w:rsid w:val="009850AC"/>
    <w:rsid w:val="009911AA"/>
    <w:rsid w:val="00993596"/>
    <w:rsid w:val="00996CA3"/>
    <w:rsid w:val="00997D5C"/>
    <w:rsid w:val="009A3794"/>
    <w:rsid w:val="009B1FD5"/>
    <w:rsid w:val="009B48F4"/>
    <w:rsid w:val="009C05AE"/>
    <w:rsid w:val="009C622D"/>
    <w:rsid w:val="009C64BB"/>
    <w:rsid w:val="009D228F"/>
    <w:rsid w:val="009D49DB"/>
    <w:rsid w:val="009E036A"/>
    <w:rsid w:val="009E5167"/>
    <w:rsid w:val="009F1273"/>
    <w:rsid w:val="009F1D5C"/>
    <w:rsid w:val="009F422C"/>
    <w:rsid w:val="009F426D"/>
    <w:rsid w:val="009F58F1"/>
    <w:rsid w:val="009F672B"/>
    <w:rsid w:val="00A0000A"/>
    <w:rsid w:val="00A11F0B"/>
    <w:rsid w:val="00A24170"/>
    <w:rsid w:val="00A47014"/>
    <w:rsid w:val="00A55290"/>
    <w:rsid w:val="00A5694A"/>
    <w:rsid w:val="00A56989"/>
    <w:rsid w:val="00A64359"/>
    <w:rsid w:val="00A658F9"/>
    <w:rsid w:val="00A74880"/>
    <w:rsid w:val="00A748B1"/>
    <w:rsid w:val="00A90846"/>
    <w:rsid w:val="00A97986"/>
    <w:rsid w:val="00AA3C3B"/>
    <w:rsid w:val="00AB4E2C"/>
    <w:rsid w:val="00AC0AED"/>
    <w:rsid w:val="00AC73CA"/>
    <w:rsid w:val="00AD0747"/>
    <w:rsid w:val="00AD5843"/>
    <w:rsid w:val="00AE316C"/>
    <w:rsid w:val="00AE41B6"/>
    <w:rsid w:val="00AF5893"/>
    <w:rsid w:val="00B01149"/>
    <w:rsid w:val="00B041D6"/>
    <w:rsid w:val="00B055BD"/>
    <w:rsid w:val="00B068D5"/>
    <w:rsid w:val="00B14190"/>
    <w:rsid w:val="00B31CC3"/>
    <w:rsid w:val="00B41246"/>
    <w:rsid w:val="00B42829"/>
    <w:rsid w:val="00B46713"/>
    <w:rsid w:val="00B47EE8"/>
    <w:rsid w:val="00B515E0"/>
    <w:rsid w:val="00B516BA"/>
    <w:rsid w:val="00B57BA3"/>
    <w:rsid w:val="00B6070D"/>
    <w:rsid w:val="00B61F82"/>
    <w:rsid w:val="00B62BC1"/>
    <w:rsid w:val="00B631AD"/>
    <w:rsid w:val="00B667AF"/>
    <w:rsid w:val="00B71853"/>
    <w:rsid w:val="00B72B3A"/>
    <w:rsid w:val="00B77CDC"/>
    <w:rsid w:val="00B91E1F"/>
    <w:rsid w:val="00B973FD"/>
    <w:rsid w:val="00B97600"/>
    <w:rsid w:val="00BA2F57"/>
    <w:rsid w:val="00BA3CB8"/>
    <w:rsid w:val="00BC0C86"/>
    <w:rsid w:val="00BD27BC"/>
    <w:rsid w:val="00BD49A4"/>
    <w:rsid w:val="00BD6AAB"/>
    <w:rsid w:val="00BF0580"/>
    <w:rsid w:val="00BF1EC0"/>
    <w:rsid w:val="00C17CB2"/>
    <w:rsid w:val="00C23C0C"/>
    <w:rsid w:val="00C4020A"/>
    <w:rsid w:val="00C41E6B"/>
    <w:rsid w:val="00C4272A"/>
    <w:rsid w:val="00C60A79"/>
    <w:rsid w:val="00C95E15"/>
    <w:rsid w:val="00CA4F0B"/>
    <w:rsid w:val="00CB2725"/>
    <w:rsid w:val="00CB6294"/>
    <w:rsid w:val="00CC3190"/>
    <w:rsid w:val="00CD2C99"/>
    <w:rsid w:val="00CD7B11"/>
    <w:rsid w:val="00CE30C4"/>
    <w:rsid w:val="00CF342F"/>
    <w:rsid w:val="00D00F25"/>
    <w:rsid w:val="00D0182F"/>
    <w:rsid w:val="00D041AC"/>
    <w:rsid w:val="00D048F7"/>
    <w:rsid w:val="00D31A3F"/>
    <w:rsid w:val="00D422E2"/>
    <w:rsid w:val="00D43BC1"/>
    <w:rsid w:val="00D511C1"/>
    <w:rsid w:val="00D67FA4"/>
    <w:rsid w:val="00D73848"/>
    <w:rsid w:val="00D74150"/>
    <w:rsid w:val="00D85725"/>
    <w:rsid w:val="00D93C0A"/>
    <w:rsid w:val="00DA0357"/>
    <w:rsid w:val="00DA2388"/>
    <w:rsid w:val="00DA321C"/>
    <w:rsid w:val="00DB169B"/>
    <w:rsid w:val="00DB274B"/>
    <w:rsid w:val="00DC1A23"/>
    <w:rsid w:val="00DC51D0"/>
    <w:rsid w:val="00DC6F91"/>
    <w:rsid w:val="00DD5D35"/>
    <w:rsid w:val="00DE0FAB"/>
    <w:rsid w:val="00DE1DA8"/>
    <w:rsid w:val="00DF0E90"/>
    <w:rsid w:val="00E1215B"/>
    <w:rsid w:val="00E129D5"/>
    <w:rsid w:val="00E26F15"/>
    <w:rsid w:val="00E45357"/>
    <w:rsid w:val="00E560DA"/>
    <w:rsid w:val="00E7373B"/>
    <w:rsid w:val="00E80BA2"/>
    <w:rsid w:val="00E85B48"/>
    <w:rsid w:val="00E92DE2"/>
    <w:rsid w:val="00EA2EEF"/>
    <w:rsid w:val="00EA5451"/>
    <w:rsid w:val="00EB30C4"/>
    <w:rsid w:val="00EB6EC2"/>
    <w:rsid w:val="00EC40AD"/>
    <w:rsid w:val="00EC53F2"/>
    <w:rsid w:val="00EC77AB"/>
    <w:rsid w:val="00ED2ADA"/>
    <w:rsid w:val="00ED2FE8"/>
    <w:rsid w:val="00ED3EB3"/>
    <w:rsid w:val="00EF01D1"/>
    <w:rsid w:val="00EF2A14"/>
    <w:rsid w:val="00F077AA"/>
    <w:rsid w:val="00F30630"/>
    <w:rsid w:val="00F31E5A"/>
    <w:rsid w:val="00F36E8D"/>
    <w:rsid w:val="00F50CAD"/>
    <w:rsid w:val="00F73722"/>
    <w:rsid w:val="00F815BC"/>
    <w:rsid w:val="00F95265"/>
    <w:rsid w:val="00FC4AE0"/>
    <w:rsid w:val="00FD1D0E"/>
    <w:rsid w:val="00FD2F4D"/>
    <w:rsid w:val="00FE0C88"/>
    <w:rsid w:val="00FE2DDB"/>
    <w:rsid w:val="00FE4E5B"/>
    <w:rsid w:val="00FF03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801AE"/>
  <w15:docId w15:val="{7D78992E-D50B-0540-9C38-DFD07767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8F4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无格式表格 41"/>
    <w:basedOn w:val="TableNormal"/>
    <w:uiPriority w:val="44"/>
    <w:rsid w:val="009B48F4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783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830"/>
    <w:rPr>
      <w:rFonts w:ascii="SimSun" w:eastAsia="SimSun"/>
      <w:sz w:val="18"/>
      <w:szCs w:val="18"/>
    </w:rPr>
  </w:style>
  <w:style w:type="table" w:customStyle="1" w:styleId="11">
    <w:name w:val="网格表 1 浅色1"/>
    <w:basedOn w:val="TableNormal"/>
    <w:uiPriority w:val="46"/>
    <w:rsid w:val="00A47014"/>
    <w:rPr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semiHidden/>
    <w:unhideWhenUsed/>
    <w:rsid w:val="00A5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5694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5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5694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0E0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E0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E07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E07"/>
    <w:rPr>
      <w:b/>
      <w:bCs/>
      <w:szCs w:val="22"/>
    </w:rPr>
  </w:style>
  <w:style w:type="paragraph" w:styleId="Revision">
    <w:name w:val="Revision"/>
    <w:hidden/>
    <w:uiPriority w:val="99"/>
    <w:semiHidden/>
    <w:rsid w:val="0008683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7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0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9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5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humathi</cp:lastModifiedBy>
  <cp:revision>3</cp:revision>
  <dcterms:created xsi:type="dcterms:W3CDTF">2021-02-26T02:50:00Z</dcterms:created>
  <dcterms:modified xsi:type="dcterms:W3CDTF">2021-07-28T02:45:00Z</dcterms:modified>
</cp:coreProperties>
</file>